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3269FB" w14:textId="77777777" w:rsidR="00233DE8" w:rsidRPr="00B34BF7" w:rsidRDefault="00233DE8" w:rsidP="00233DE8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B34BF7">
        <w:rPr>
          <w:rFonts w:ascii="Times New Roman" w:hAnsi="Times New Roman"/>
          <w:b/>
          <w:sz w:val="20"/>
          <w:szCs w:val="20"/>
        </w:rPr>
        <w:t>Table S1 | List of reference and out-group strains, with the correspond</w:t>
      </w:r>
      <w:r>
        <w:rPr>
          <w:rFonts w:ascii="Times New Roman" w:hAnsi="Times New Roman"/>
          <w:b/>
          <w:sz w:val="20"/>
          <w:szCs w:val="20"/>
        </w:rPr>
        <w:t xml:space="preserve">ing accession numbers, used for </w:t>
      </w:r>
      <w:r w:rsidRPr="00B34BF7">
        <w:rPr>
          <w:rFonts w:ascii="Times New Roman" w:hAnsi="Times New Roman"/>
          <w:b/>
          <w:sz w:val="20"/>
          <w:szCs w:val="20"/>
        </w:rPr>
        <w:t xml:space="preserve">phylogenetic tree reconstruction and giant gene </w:t>
      </w:r>
      <w:r>
        <w:rPr>
          <w:rFonts w:ascii="Times New Roman" w:hAnsi="Times New Roman"/>
          <w:b/>
          <w:sz w:val="20"/>
          <w:szCs w:val="20"/>
        </w:rPr>
        <w:t>analysis</w:t>
      </w:r>
      <w:r w:rsidRPr="00B34BF7"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78"/>
        <w:gridCol w:w="1418"/>
        <w:gridCol w:w="142"/>
        <w:gridCol w:w="1984"/>
        <w:gridCol w:w="202"/>
        <w:gridCol w:w="1783"/>
      </w:tblGrid>
      <w:tr w:rsidR="00233DE8" w:rsidRPr="00B34BF7" w14:paraId="212A6CBE" w14:textId="77777777" w:rsidTr="009C3B1B"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57" w:type="dxa"/>
              <w:bottom w:w="0" w:type="dxa"/>
            </w:tcMar>
            <w:vAlign w:val="center"/>
          </w:tcPr>
          <w:p w14:paraId="7E18B6B2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96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bottom w:w="0" w:type="dxa"/>
            </w:tcMar>
            <w:vAlign w:val="center"/>
          </w:tcPr>
          <w:p w14:paraId="1525B5D1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57" w:type="dxa"/>
              <w:bottom w:w="0" w:type="dxa"/>
            </w:tcMar>
            <w:vAlign w:val="center"/>
          </w:tcPr>
          <w:p w14:paraId="62BCBCCF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/>
                <w:sz w:val="20"/>
                <w:szCs w:val="20"/>
              </w:rPr>
              <w:t>Genome accession number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57" w:type="dxa"/>
              <w:bottom w:w="0" w:type="dxa"/>
            </w:tcMar>
            <w:vAlign w:val="center"/>
          </w:tcPr>
          <w:p w14:paraId="7DA43FA4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/>
                <w:sz w:val="20"/>
                <w:szCs w:val="20"/>
              </w:rPr>
              <w:t xml:space="preserve">16S </w:t>
            </w:r>
            <w:proofErr w:type="spellStart"/>
            <w:r w:rsidRPr="00B34BF7">
              <w:rPr>
                <w:rFonts w:ascii="Times New Roman" w:hAnsi="Times New Roman"/>
                <w:b/>
                <w:sz w:val="20"/>
                <w:szCs w:val="20"/>
              </w:rPr>
              <w:t>rRNA</w:t>
            </w:r>
            <w:proofErr w:type="spellEnd"/>
            <w:r w:rsidRPr="00B34BF7">
              <w:rPr>
                <w:rFonts w:ascii="Times New Roman" w:hAnsi="Times New Roman"/>
                <w:b/>
                <w:sz w:val="20"/>
                <w:szCs w:val="20"/>
              </w:rPr>
              <w:t xml:space="preserve"> gene accession number</w:t>
            </w:r>
          </w:p>
        </w:tc>
      </w:tr>
      <w:tr w:rsidR="00233DE8" w:rsidRPr="00B34BF7" w14:paraId="65F09E11" w14:textId="77777777" w:rsidTr="009C3B1B">
        <w:tc>
          <w:tcPr>
            <w:tcW w:w="3085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39A79BB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Alg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agarily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83CEA6E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06SJR6-2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3FA3C3A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1E554BC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B845176</w:t>
            </w:r>
          </w:p>
        </w:tc>
      </w:tr>
      <w:tr w:rsidR="00233DE8" w:rsidRPr="00B34BF7" w14:paraId="6389108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AECCFFC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Aqu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giovannonii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9F3E045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OJF2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BEF9C3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248F26D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22081</w:t>
            </w:r>
          </w:p>
        </w:tc>
      </w:tr>
      <w:tr w:rsidR="00233DE8" w:rsidRPr="00B34BF7" w14:paraId="448DA7D3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C4B9EC0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yth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goksoyri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C15FCD3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Pr1d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290F2A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DBA0639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18636</w:t>
            </w:r>
          </w:p>
        </w:tc>
      </w:tr>
      <w:tr w:rsidR="00233DE8" w:rsidRPr="00B34BF7" w14:paraId="44A5AA0B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96C31CE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last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creme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6BF71B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HWP2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97B71E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FCE33CB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18153</w:t>
            </w:r>
          </w:p>
        </w:tc>
      </w:tr>
      <w:tr w:rsidR="00233DE8" w:rsidRPr="00B34BF7" w14:paraId="70E60826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27943C9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last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marina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12A3D0E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H 106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C74FD0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Z_AANZ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F1CDA0D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29226</w:t>
            </w:r>
          </w:p>
        </w:tc>
      </w:tr>
      <w:tr w:rsidR="00233DE8" w:rsidRPr="00B34BF7" w14:paraId="18D474D3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3D39B6E" w14:textId="77777777" w:rsidR="00233DE8" w:rsidRPr="00B36B0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F532CA">
              <w:rPr>
                <w:rFonts w:ascii="Times New Roman" w:hAnsi="Times New Roman"/>
                <w:sz w:val="20"/>
                <w:szCs w:val="20"/>
              </w:rPr>
              <w:t>Gemmata</w:t>
            </w:r>
            <w:proofErr w:type="spellEnd"/>
            <w:r w:rsidRPr="00F532C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532CA">
              <w:rPr>
                <w:rFonts w:ascii="Times New Roman" w:hAnsi="Times New Roman"/>
                <w:sz w:val="20"/>
                <w:szCs w:val="20"/>
              </w:rPr>
              <w:t>massilian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FEAE1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IIL30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698E1B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CBXA0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C7D9547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JX088244</w:t>
            </w:r>
          </w:p>
        </w:tc>
      </w:tr>
      <w:tr w:rsidR="00233DE8" w:rsidRPr="00B34BF7" w14:paraId="23EDB2EE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9286B0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Gemmat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obscuriglobu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545E51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UQM 2246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57213A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Z_ABGO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4678F34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14712</w:t>
            </w:r>
          </w:p>
        </w:tc>
      </w:tr>
      <w:tr w:rsidR="00233DE8" w:rsidRPr="00B34BF7" w14:paraId="60D9A029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F623A8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Gimesi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maris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DC2E403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534-30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8B203DC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Z_ABCE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04ACE4F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25327</w:t>
            </w:r>
          </w:p>
        </w:tc>
      </w:tr>
      <w:tr w:rsidR="00233DE8" w:rsidRPr="00B34BF7" w14:paraId="79F43CD6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7E24194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Iso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pallida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DFA87D5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IS1B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F39D1A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14962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82C639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74534</w:t>
            </w:r>
          </w:p>
        </w:tc>
      </w:tr>
      <w:tr w:rsidR="00233DE8" w:rsidRPr="00B34BF7" w14:paraId="3F7FAE0F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CEE06B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aludisphaer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borealis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0843A53" w14:textId="77777777" w:rsidR="00233DE8" w:rsidRPr="00F532CA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X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BE204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7E8F804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T372165</w:t>
            </w:r>
          </w:p>
        </w:tc>
      </w:tr>
      <w:tr w:rsidR="00233DE8" w:rsidRPr="00B34BF7" w14:paraId="48AF196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04551FD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Phyc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mikurensi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E6716E7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FYK2301M01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3E6540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17080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632DF58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74491</w:t>
            </w:r>
          </w:p>
        </w:tc>
      </w:tr>
      <w:tr w:rsidR="00233DE8" w:rsidRPr="00B34BF7" w14:paraId="7D59F92E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06E1D26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Phycisphaer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bacterium bin0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B60EC09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4BD5B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2593339136 (IMG ID)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8526E30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Gp0110150 (GOLD ID)</w:t>
            </w:r>
          </w:p>
        </w:tc>
      </w:tr>
      <w:tr w:rsidR="00233DE8" w:rsidRPr="00B34BF7" w14:paraId="519C1823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FB9606E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taleyi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5B54C9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TCC 27377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747A3E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13720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67C27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74521</w:t>
            </w:r>
          </w:p>
        </w:tc>
      </w:tr>
      <w:tr w:rsidR="00233DE8" w:rsidRPr="00B34BF7" w14:paraId="19528BB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C56C670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Planctomyces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sp. </w:t>
            </w:r>
            <w:r w:rsidRPr="00B34BF7">
              <w:rPr>
                <w:rFonts w:ascii="Times New Roman" w:hAnsi="Times New Roman"/>
                <w:sz w:val="20"/>
                <w:szCs w:val="20"/>
              </w:rPr>
              <w:t>SH-PL62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8079AB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6C74B3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CP011273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69CD2E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011752C2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EC6584D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lanctomicrobium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iriforme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A3648A1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F8D2D5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114F2E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P161655</w:t>
            </w:r>
          </w:p>
        </w:tc>
      </w:tr>
      <w:tr w:rsidR="00233DE8" w:rsidRPr="00B34BF7" w14:paraId="2C7AC907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CE950B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Planctopirus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limnophil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E38CC8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Mü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290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40AE38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14148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0C8A551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74670</w:t>
            </w:r>
          </w:p>
        </w:tc>
      </w:tr>
      <w:tr w:rsidR="00233DE8" w:rsidRPr="00B34BF7" w14:paraId="6B39E1AD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D7ED8A6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al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64A4C1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H1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568A5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05027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205FFF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43384</w:t>
            </w:r>
          </w:p>
        </w:tc>
      </w:tr>
      <w:tr w:rsidR="00233DE8" w:rsidRPr="00B34BF7" w14:paraId="60DF127C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938B2E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al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54F3BC1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H28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BB41EF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MCW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8160C3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511EE6F4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8D518F4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al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22B36C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WK14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EE1974E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MWG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F7686D2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2C5D7F11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8EEF1E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al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78088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WH47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EBC01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FAR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D3604A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0F131C3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9E08772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5B8D2D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6C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E7D655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NMO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BA4746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3B3FD5A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2E40AC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873E66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H398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15A775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NOF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6A1762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23709640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AF3FC5A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lusitan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D24C14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UC17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172CD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220E7FC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EF589351</w:t>
            </w:r>
          </w:p>
        </w:tc>
      </w:tr>
      <w:tr w:rsidR="00233DE8" w:rsidRPr="00B34BF7" w14:paraId="78E3465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40D7B6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maior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FA03F61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M1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1AC330B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NOG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2F1FCA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FJ624363</w:t>
            </w:r>
          </w:p>
        </w:tc>
      </w:tr>
      <w:tr w:rsidR="00233DE8" w:rsidRPr="00B34BF7" w14:paraId="51BD26FC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0EA67D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715E173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HWP3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D76E30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F04CBF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JF748734</w:t>
            </w:r>
          </w:p>
        </w:tc>
      </w:tr>
      <w:tr w:rsidR="00233DE8" w:rsidRPr="00B34BF7" w14:paraId="1317248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08D6517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ub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B6C118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WK7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E835C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NOQ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6645B8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FJ624377</w:t>
            </w:r>
          </w:p>
        </w:tc>
      </w:tr>
      <w:tr w:rsidR="00233DE8" w:rsidRPr="00B34BF7" w14:paraId="2796DDF9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9E11F83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C82E7F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F2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508CC0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D894E8A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HQ845500</w:t>
            </w:r>
          </w:p>
        </w:tc>
      </w:tr>
      <w:tr w:rsidR="00233DE8" w:rsidRPr="00B34BF7" w14:paraId="67485086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1CE6B21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allentin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6F0AA61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M41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9C5197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NOH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96EB5FC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FJ624360</w:t>
            </w:r>
          </w:p>
        </w:tc>
      </w:tr>
      <w:tr w:rsidR="00233DE8" w:rsidRPr="00B34BF7" w14:paraId="190FB11E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C460590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hod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B34BF7"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55039D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K833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1C7760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ECT0100000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C078F43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77632E1E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A0A9315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Roseimaritim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ulvae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2B95589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8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B13387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B6B1DCE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Q844408</w:t>
            </w:r>
          </w:p>
        </w:tc>
      </w:tr>
      <w:tr w:rsidR="00233DE8" w:rsidRPr="00B34BF7" w14:paraId="0C1AE7CA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ED1D46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ubin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D88E151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DSM 5305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738C6EE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C_015174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8345E84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74297</w:t>
            </w:r>
          </w:p>
        </w:tc>
      </w:tr>
      <w:tr w:rsidR="00233DE8" w:rsidRPr="00B34BF7" w14:paraId="403A1B82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F3AF158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Rubri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obstinat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349A951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F1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BF1551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59B323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575757"/>
                <w:sz w:val="20"/>
                <w:szCs w:val="20"/>
                <w:shd w:val="clear" w:color="auto" w:fill="FFFFFF"/>
              </w:rPr>
              <w:t>DQ986201.2</w:t>
            </w:r>
          </w:p>
        </w:tc>
      </w:tr>
      <w:tr w:rsidR="00233DE8" w:rsidRPr="00B34BF7" w14:paraId="3D49569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03E233F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chlesneri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paludicol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ADAD34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MPL7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7E7DE6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Z_AHZR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54CC5B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42466</w:t>
            </w:r>
          </w:p>
        </w:tc>
      </w:tr>
      <w:tr w:rsidR="00233DE8" w:rsidRPr="00B34BF7" w14:paraId="224F82A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18BD4A5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ingul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acidiphil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C698619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MOB10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74A43D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NC_019892.1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19C2B6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02439</w:t>
            </w:r>
          </w:p>
        </w:tc>
      </w:tr>
      <w:tr w:rsidR="00233DE8" w:rsidRPr="00B34BF7" w14:paraId="7B6820EA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F5425E5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ingulisphaer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A3EAB3E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S26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13C365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DFCEEF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16969</w:t>
            </w:r>
          </w:p>
        </w:tc>
      </w:tr>
      <w:tr w:rsidR="00233DE8" w:rsidRPr="00B34BF7" w14:paraId="721C7ED1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4C3B122" w14:textId="77777777" w:rsidR="00233DE8" w:rsidRPr="00B34BF7" w:rsidRDefault="00233DE8" w:rsidP="009C3B1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Thermopirellu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anaerolimos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6F5692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VM20-7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58E41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134653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B558583</w:t>
            </w:r>
          </w:p>
        </w:tc>
      </w:tr>
      <w:tr w:rsidR="00233DE8" w:rsidRPr="00B34BF7" w14:paraId="2EE03B71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A3A17D4" w14:textId="77777777" w:rsidR="00233DE8" w:rsidRPr="00B34BF7" w:rsidRDefault="00233DE8" w:rsidP="009C3B1B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Telmatoco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sphagniphil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B0FC41" w14:textId="77777777" w:rsidR="00233DE8" w:rsidRPr="00B34BF7" w:rsidRDefault="00233DE8" w:rsidP="009C3B1B">
            <w:pPr>
              <w:contextualSpacing/>
              <w:jc w:val="center"/>
              <w:outlineLvl w:val="0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SP2</w:t>
            </w: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DCA141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C71A552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118328</w:t>
            </w:r>
          </w:p>
        </w:tc>
      </w:tr>
      <w:tr w:rsidR="00233DE8" w:rsidRPr="00B34BF7" w14:paraId="3DEF831C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B55333E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Tepidisphaer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mucosa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E9BBF85" w14:textId="77777777" w:rsidR="00233DE8" w:rsidRPr="00F532CA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80F1DAA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F2067B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M036168</w:t>
            </w:r>
          </w:p>
        </w:tc>
      </w:tr>
      <w:tr w:rsidR="00233DE8" w:rsidRPr="00B34BF7" w14:paraId="2DE7D6B6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885AEB4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Zavarzinella</w:t>
            </w:r>
            <w:proofErr w:type="spellEnd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i/>
                <w:sz w:val="20"/>
                <w:szCs w:val="20"/>
              </w:rPr>
              <w:t>formos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B8BE79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10</w:t>
            </w:r>
            <w:r w:rsidRPr="00B34BF7">
              <w:rPr>
                <w:rFonts w:ascii="Times New Roman" w:hAnsi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40482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IAB00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A1DA24B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R_042465</w:t>
            </w:r>
          </w:p>
        </w:tc>
      </w:tr>
      <w:tr w:rsidR="00233DE8" w:rsidRPr="00B34BF7" w14:paraId="187A4F4F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24D830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Jetteni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A867BA2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441D9A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LAQJ01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D47D9C7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DQ301513</w:t>
            </w:r>
          </w:p>
        </w:tc>
      </w:tr>
      <w:tr w:rsidR="00233DE8" w:rsidRPr="00B34BF7" w14:paraId="5312ACD9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413D07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Anammoxoglobus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propionicu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CCEF94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B3DFA6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3BCF514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EU478694</w:t>
            </w:r>
          </w:p>
        </w:tc>
      </w:tr>
      <w:tr w:rsidR="00233DE8" w:rsidRPr="00B34BF7" w14:paraId="660FD89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E7DDD99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Brocadi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anammoxidan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DAAE51E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0245BA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DDD18DE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AF375994</w:t>
            </w:r>
          </w:p>
        </w:tc>
      </w:tr>
      <w:tr w:rsidR="00233DE8" w:rsidRPr="00B34BF7" w14:paraId="6CAEA41B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8F4C777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Brocadi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fulgid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94D2F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56DD9B8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LAQJ01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2464414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DQ459989.1</w:t>
            </w:r>
          </w:p>
        </w:tc>
      </w:tr>
      <w:tr w:rsidR="00233DE8" w:rsidRPr="00B34BF7" w14:paraId="474F6FC7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2DA8EC8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Kueneni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stuttgartiensis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5A4429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99B2340" w14:textId="77777777" w:rsidR="00233DE8" w:rsidRPr="00B34BF7" w:rsidRDefault="00233DE8" w:rsidP="009C3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6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CT030148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FA425EB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CT573071</w:t>
            </w:r>
          </w:p>
        </w:tc>
      </w:tr>
      <w:tr w:rsidR="00233DE8" w:rsidRPr="00B34BF7" w14:paraId="6A06DE03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D80031A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Scalindu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wagneri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303E62B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7A1E4C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8D26202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EU478692</w:t>
            </w:r>
          </w:p>
        </w:tc>
      </w:tr>
      <w:tr w:rsidR="00233DE8" w:rsidRPr="00B34BF7" w14:paraId="53916D79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47FF986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Jetteni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caeni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C945AC0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6A661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BAFH01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6DC7C19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444444"/>
                <w:sz w:val="20"/>
                <w:szCs w:val="20"/>
                <w:shd w:val="clear" w:color="auto" w:fill="FFFFFF"/>
              </w:rPr>
              <w:t>AB057453.1</w:t>
            </w:r>
          </w:p>
        </w:tc>
      </w:tr>
      <w:tr w:rsidR="00233DE8" w:rsidRPr="00B34BF7" w14:paraId="6D1D8CB8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D21A31C" w14:textId="77777777" w:rsidR="00233DE8" w:rsidRPr="00B34BF7" w:rsidRDefault="00233DE8" w:rsidP="009C3B1B">
            <w:pPr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34BF7">
              <w:rPr>
                <w:rFonts w:ascii="Times New Roman" w:hAnsi="Times New Roman"/>
                <w:i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Scalindua</w:t>
            </w:r>
            <w:proofErr w:type="spellEnd"/>
            <w:r w:rsidRPr="00B34BF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sz w:val="20"/>
                <w:szCs w:val="20"/>
              </w:rPr>
              <w:t>brodae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E7B2F1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6C9FE2A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JRYO01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E285A4F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color w:val="000000"/>
                <w:sz w:val="20"/>
                <w:szCs w:val="20"/>
              </w:rPr>
              <w:t>AY257181</w:t>
            </w:r>
          </w:p>
        </w:tc>
      </w:tr>
      <w:tr w:rsidR="00233DE8" w:rsidRPr="00B34BF7" w14:paraId="433269C5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1AC7125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Ca. </w:t>
            </w:r>
            <w:proofErr w:type="spellStart"/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Brocadia</w:t>
            </w:r>
            <w:proofErr w:type="spellEnd"/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sinica</w:t>
            </w:r>
            <w:proofErr w:type="spellEnd"/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F7D6D7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JPN1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9DE0E1B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BAFN01000000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6CFF68E" w14:textId="77777777" w:rsidR="00233DE8" w:rsidRPr="00B34BF7" w:rsidRDefault="00233DE8" w:rsidP="009C3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B565477</w:t>
            </w:r>
          </w:p>
        </w:tc>
      </w:tr>
      <w:tr w:rsidR="00233DE8" w:rsidRPr="00B34BF7" w14:paraId="38605162" w14:textId="77777777" w:rsidTr="009C3B1B">
        <w:tc>
          <w:tcPr>
            <w:tcW w:w="308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0108FA6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Escherichia coli</w:t>
            </w:r>
          </w:p>
        </w:tc>
        <w:tc>
          <w:tcPr>
            <w:tcW w:w="1596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663880F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K12</w:t>
            </w:r>
          </w:p>
        </w:tc>
        <w:tc>
          <w:tcPr>
            <w:tcW w:w="2126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3675623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NC_000913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E601DB4" w14:textId="77777777" w:rsidR="00233DE8" w:rsidRPr="00B34BF7" w:rsidRDefault="00233DE8" w:rsidP="009C3B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33DE8" w:rsidRPr="00B34BF7" w14:paraId="5A486E8E" w14:textId="77777777" w:rsidTr="009C3B1B">
        <w:tc>
          <w:tcPr>
            <w:tcW w:w="8792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21EFFCE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Outgroup sequences</w:t>
            </w:r>
          </w:p>
        </w:tc>
      </w:tr>
      <w:tr w:rsidR="00233DE8" w:rsidRPr="00B34BF7" w14:paraId="16EBBC97" w14:textId="77777777" w:rsidTr="009C3B1B">
        <w:tc>
          <w:tcPr>
            <w:tcW w:w="3263" w:type="dxa"/>
            <w:gridSpan w:val="2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7C62CEE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Brevifollis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gellanilyticu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8B67D2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DC2c-G4</w:t>
            </w:r>
          </w:p>
        </w:tc>
        <w:tc>
          <w:tcPr>
            <w:tcW w:w="2186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BEC2114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CBDC2EB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B552872</w:t>
            </w:r>
          </w:p>
        </w:tc>
      </w:tr>
      <w:tr w:rsidR="00233DE8" w:rsidRPr="00B34BF7" w14:paraId="2D683C03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CAEB336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Verrucomicrobium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spinosum</w:t>
            </w:r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51E0DF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DSM 4136</w:t>
            </w:r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D0A6D3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0C7819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_026266</w:t>
            </w:r>
          </w:p>
        </w:tc>
      </w:tr>
      <w:tr w:rsidR="00233DE8" w:rsidRPr="00B34BF7" w14:paraId="72453DA4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2D30C45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Chthoniobacter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58A69F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Ellin428</w:t>
            </w:r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A10EE37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8FB5FC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_115225</w:t>
            </w:r>
          </w:p>
        </w:tc>
      </w:tr>
      <w:tr w:rsidR="00233DE8" w:rsidRPr="00B34BF7" w14:paraId="4FEB24BF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55AA626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Akkermansia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muciniphila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1A4FD75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Muc</w:t>
            </w:r>
            <w:proofErr w:type="spellEnd"/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19C62CC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786F82A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Y271254</w:t>
            </w:r>
          </w:p>
        </w:tc>
      </w:tr>
      <w:tr w:rsidR="00233DE8" w:rsidRPr="00B34BF7" w14:paraId="112CF08F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AED83CA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Limisphaera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ngatamarikiensi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4E58C09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NGM72.4</w:t>
            </w:r>
            <w:r w:rsidRPr="00F532CA">
              <w:rPr>
                <w:rFonts w:ascii="Times New Roman" w:hAnsi="Times New Roman"/>
                <w:bCs/>
                <w:kern w:val="36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53A2331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264D430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HF947551</w:t>
            </w:r>
          </w:p>
        </w:tc>
      </w:tr>
      <w:tr w:rsidR="00233DE8" w:rsidRPr="00B34BF7" w14:paraId="50C61619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4155D7E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Alterococcus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</w:t>
            </w: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agarolyticus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2B05F73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ADT3</w:t>
            </w:r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34A8CDB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E0A6B5F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F075271</w:t>
            </w:r>
          </w:p>
        </w:tc>
      </w:tr>
      <w:tr w:rsidR="00233DE8" w:rsidRPr="00B34BF7" w14:paraId="2B6CADB9" w14:textId="77777777" w:rsidTr="009C3B1B">
        <w:tc>
          <w:tcPr>
            <w:tcW w:w="3263" w:type="dxa"/>
            <w:gridSpan w:val="2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A4A8DDA" w14:textId="77777777" w:rsidR="00233DE8" w:rsidRPr="00B34BF7" w:rsidRDefault="00233DE8" w:rsidP="009C3B1B">
            <w:pPr>
              <w:outlineLvl w:val="0"/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</w:pPr>
            <w:proofErr w:type="spellStart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Opitutus</w:t>
            </w:r>
            <w:proofErr w:type="spellEnd"/>
            <w:r w:rsidRPr="00B34BF7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 xml:space="preserve"> terrae</w:t>
            </w:r>
          </w:p>
        </w:tc>
        <w:tc>
          <w:tcPr>
            <w:tcW w:w="1560" w:type="dxa"/>
            <w:gridSpan w:val="2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930DD0D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hAnsi="Times New Roman"/>
                <w:bCs/>
                <w:kern w:val="36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>PB90-1</w:t>
            </w:r>
          </w:p>
        </w:tc>
        <w:tc>
          <w:tcPr>
            <w:tcW w:w="2186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29D3B66" w14:textId="77777777" w:rsidR="00233DE8" w:rsidRPr="00B34BF7" w:rsidRDefault="00233DE8" w:rsidP="009C3B1B">
            <w:pPr>
              <w:contextualSpacing/>
              <w:jc w:val="center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B34BF7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83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4FCA5AD" w14:textId="77777777" w:rsidR="00233DE8" w:rsidRPr="00B34BF7" w:rsidRDefault="00233DE8" w:rsidP="009C3B1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4BF7">
              <w:rPr>
                <w:rFonts w:ascii="Times New Roman" w:hAnsi="Times New Roman"/>
                <w:sz w:val="20"/>
                <w:szCs w:val="20"/>
              </w:rPr>
              <w:t>AJ229235</w:t>
            </w:r>
          </w:p>
        </w:tc>
      </w:tr>
    </w:tbl>
    <w:p w14:paraId="5B17FA91" w14:textId="77777777" w:rsidR="00233DE8" w:rsidRDefault="00233DE8" w:rsidP="00233DE8">
      <w:pPr>
        <w:rPr>
          <w:sz w:val="20"/>
          <w:szCs w:val="20"/>
        </w:rPr>
      </w:pPr>
      <w:bookmarkStart w:id="0" w:name="_GoBack"/>
      <w:bookmarkEnd w:id="0"/>
    </w:p>
    <w:sectPr w:rsidR="00233DE8" w:rsidSect="00F357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3DE8"/>
    <w:rsid w:val="00233DE8"/>
    <w:rsid w:val="003C2960"/>
    <w:rsid w:val="00411892"/>
    <w:rsid w:val="004653A6"/>
    <w:rsid w:val="00533877"/>
    <w:rsid w:val="005E068A"/>
    <w:rsid w:val="009B244A"/>
    <w:rsid w:val="00B80B7C"/>
    <w:rsid w:val="00D02772"/>
    <w:rsid w:val="00F3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3DA86"/>
  <w15:chartTrackingRefBased/>
  <w15:docId w15:val="{71A33691-68E1-44A1-9FE9-C9941886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233DE8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233DE8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3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AA04781F-8495-486D-8C61-5D8A7B715259}"/>
</file>

<file path=customXml/itemProps2.xml><?xml version="1.0" encoding="utf-8"?>
<ds:datastoreItem xmlns:ds="http://schemas.openxmlformats.org/officeDocument/2006/customXml" ds:itemID="{80AAE479-A22C-45B5-A806-12B611FE77D3}"/>
</file>

<file path=customXml/itemProps3.xml><?xml version="1.0" encoding="utf-8"?>
<ds:datastoreItem xmlns:ds="http://schemas.openxmlformats.org/officeDocument/2006/customXml" ds:itemID="{2DAC564B-43EA-4E3F-AB83-97AC141D58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Kohn</dc:creator>
  <cp:keywords/>
  <dc:description/>
  <cp:lastModifiedBy>Timo Kohn</cp:lastModifiedBy>
  <cp:revision>2</cp:revision>
  <dcterms:created xsi:type="dcterms:W3CDTF">2016-11-25T11:07:00Z</dcterms:created>
  <dcterms:modified xsi:type="dcterms:W3CDTF">2016-11-25T11:07:00Z</dcterms:modified>
</cp:coreProperties>
</file>